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82FB7" w14:textId="6F80546E" w:rsidR="002C5AD5" w:rsidRDefault="00E264DB">
      <w:pPr>
        <w:rPr>
          <w:rFonts w:ascii="Times New Roman" w:hAnsi="Times New Roman" w:cs="Times New Roman"/>
          <w:b/>
          <w:bCs/>
          <w:u w:val="single"/>
        </w:rPr>
      </w:pPr>
      <w:r w:rsidRPr="00E264DB">
        <w:rPr>
          <w:rFonts w:ascii="Times New Roman" w:hAnsi="Times New Roman" w:cs="Times New Roman"/>
          <w:b/>
          <w:bCs/>
          <w:u w:val="single"/>
        </w:rPr>
        <w:t>Database Search Protocol</w:t>
      </w:r>
    </w:p>
    <w:p w14:paraId="51A24251" w14:textId="77777777" w:rsidR="00F8344A" w:rsidRDefault="00F8344A">
      <w:pPr>
        <w:rPr>
          <w:rFonts w:ascii="Times New Roman" w:hAnsi="Times New Roman" w:cs="Times New Roman"/>
        </w:rPr>
      </w:pPr>
    </w:p>
    <w:p w14:paraId="4B31ADDB" w14:textId="364186DE" w:rsidR="00F8344A" w:rsidRPr="00F8344A" w:rsidRDefault="00F8344A">
      <w:pPr>
        <w:rPr>
          <w:rFonts w:ascii="Times New Roman" w:hAnsi="Times New Roman" w:cs="Times New Roman"/>
          <w:u w:val="single"/>
        </w:rPr>
      </w:pPr>
      <w:r w:rsidRPr="00F8344A">
        <w:rPr>
          <w:rFonts w:ascii="Times New Roman" w:hAnsi="Times New Roman" w:cs="Times New Roman"/>
          <w:u w:val="single"/>
        </w:rPr>
        <w:t>Databases</w:t>
      </w:r>
      <w:r w:rsidR="00164D7F">
        <w:rPr>
          <w:rFonts w:ascii="Times New Roman" w:hAnsi="Times New Roman" w:cs="Times New Roman"/>
          <w:u w:val="single"/>
        </w:rPr>
        <w:t xml:space="preserve"> Searched</w:t>
      </w:r>
      <w:r w:rsidRPr="00F8344A">
        <w:rPr>
          <w:rFonts w:ascii="Times New Roman" w:hAnsi="Times New Roman" w:cs="Times New Roman"/>
          <w:u w:val="single"/>
        </w:rPr>
        <w:t>:</w:t>
      </w:r>
    </w:p>
    <w:p w14:paraId="1E0CCC22" w14:textId="77777777" w:rsidR="00F8344A" w:rsidRDefault="00F8344A">
      <w:pPr>
        <w:rPr>
          <w:rFonts w:ascii="Times New Roman" w:hAnsi="Times New Roman" w:cs="Times New Roman"/>
        </w:rPr>
      </w:pPr>
    </w:p>
    <w:p w14:paraId="53E07C83" w14:textId="395BA310" w:rsidR="00F8344A" w:rsidRPr="00164D7F" w:rsidRDefault="00F8344A" w:rsidP="00164D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64D7F">
        <w:rPr>
          <w:rFonts w:ascii="Times New Roman" w:hAnsi="Times New Roman" w:cs="Times New Roman"/>
        </w:rPr>
        <w:t xml:space="preserve">MEDLINE </w:t>
      </w:r>
    </w:p>
    <w:p w14:paraId="66D9D53C" w14:textId="7FE3C34B" w:rsidR="00F8344A" w:rsidRPr="00164D7F" w:rsidRDefault="00F8344A" w:rsidP="00164D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64D7F">
        <w:rPr>
          <w:rFonts w:ascii="Times New Roman" w:hAnsi="Times New Roman" w:cs="Times New Roman"/>
        </w:rPr>
        <w:t xml:space="preserve">CINAHL </w:t>
      </w:r>
      <w:r w:rsidR="00164D7F" w:rsidRPr="00164D7F">
        <w:rPr>
          <w:rFonts w:ascii="Times New Roman" w:hAnsi="Times New Roman" w:cs="Times New Roman"/>
        </w:rPr>
        <w:t xml:space="preserve">Ultimate </w:t>
      </w:r>
    </w:p>
    <w:p w14:paraId="515DF4F2" w14:textId="3F96AA4F" w:rsidR="00F8344A" w:rsidRPr="00164D7F" w:rsidRDefault="00F8344A" w:rsidP="00164D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64D7F">
        <w:rPr>
          <w:rFonts w:ascii="Times New Roman" w:hAnsi="Times New Roman" w:cs="Times New Roman"/>
        </w:rPr>
        <w:t>S</w:t>
      </w:r>
      <w:r w:rsidR="00164D7F" w:rsidRPr="00164D7F">
        <w:rPr>
          <w:rFonts w:ascii="Times New Roman" w:hAnsi="Times New Roman" w:cs="Times New Roman"/>
        </w:rPr>
        <w:t>copus</w:t>
      </w:r>
    </w:p>
    <w:p w14:paraId="1FC63FB7" w14:textId="4D3A17D3" w:rsidR="00164D7F" w:rsidRPr="00164D7F" w:rsidRDefault="00164D7F" w:rsidP="00164D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64D7F">
        <w:rPr>
          <w:rFonts w:ascii="Times New Roman" w:hAnsi="Times New Roman" w:cs="Times New Roman"/>
        </w:rPr>
        <w:t>Cochrane Central Register of Controlled Trials (CENTRAL)</w:t>
      </w:r>
    </w:p>
    <w:p w14:paraId="24DFA968" w14:textId="77777777" w:rsidR="00164D7F" w:rsidRDefault="00164D7F">
      <w:pPr>
        <w:rPr>
          <w:rFonts w:ascii="Times New Roman" w:hAnsi="Times New Roman" w:cs="Times New Roman"/>
        </w:rPr>
      </w:pPr>
    </w:p>
    <w:p w14:paraId="7879F581" w14:textId="77777777" w:rsidR="00164D7F" w:rsidRDefault="00164D7F">
      <w:pPr>
        <w:rPr>
          <w:rFonts w:ascii="Times New Roman" w:hAnsi="Times New Roman" w:cs="Times New Roman"/>
        </w:rPr>
      </w:pPr>
    </w:p>
    <w:p w14:paraId="695B4AA8" w14:textId="77777777" w:rsidR="00164D7F" w:rsidRDefault="00164D7F" w:rsidP="00164D7F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1C493E">
        <w:rPr>
          <w:rFonts w:ascii="Times New Roman" w:hAnsi="Times New Roman" w:cs="Times New Roman"/>
          <w:b/>
        </w:rPr>
        <w:t>Search Terms</w:t>
      </w:r>
    </w:p>
    <w:p w14:paraId="38F1649C" w14:textId="77777777" w:rsidR="007A7865" w:rsidRDefault="007A7865" w:rsidP="00164D7F">
      <w:pPr>
        <w:rPr>
          <w:rFonts w:ascii="Times New Roman" w:hAnsi="Times New Roman" w:cs="Times New Roman"/>
          <w:b/>
        </w:rPr>
      </w:pPr>
    </w:p>
    <w:p w14:paraId="74679FB2" w14:textId="286B56E5" w:rsidR="00164D7F" w:rsidRPr="007A7865" w:rsidRDefault="00164D7F" w:rsidP="007A7865">
      <w:pPr>
        <w:spacing w:line="360" w:lineRule="auto"/>
        <w:rPr>
          <w:rFonts w:ascii="Times New Roman" w:hAnsi="Times New Roman" w:cs="Times New Roman"/>
          <w:b/>
        </w:rPr>
      </w:pPr>
      <w:r w:rsidRPr="003F7B71">
        <w:rPr>
          <w:rFonts w:ascii="Times New Roman" w:hAnsi="Times New Roman" w:cs="Times New Roman"/>
          <w:b/>
        </w:rPr>
        <w:t>1.0 MEDLINE</w:t>
      </w:r>
      <w:r w:rsidR="00294B3D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77"/>
        <w:gridCol w:w="1299"/>
        <w:gridCol w:w="6327"/>
      </w:tblGrid>
      <w:tr w:rsidR="00164D7F" w:rsidRPr="00A21107" w14:paraId="6FBD7895" w14:textId="77777777" w:rsidTr="003611E9">
        <w:trPr>
          <w:tblCellSpacing w:w="0" w:type="dxa"/>
        </w:trPr>
        <w:tc>
          <w:tcPr>
            <w:tcW w:w="0" w:type="auto"/>
            <w:vAlign w:val="center"/>
          </w:tcPr>
          <w:p w14:paraId="466653B1" w14:textId="77777777" w:rsidR="00164D7F" w:rsidRPr="00475831" w:rsidRDefault="00164D7F" w:rsidP="007A78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Type</w:t>
            </w:r>
            <w:hyperlink r:id="rId5" w:history="1"/>
          </w:p>
        </w:tc>
        <w:tc>
          <w:tcPr>
            <w:tcW w:w="1299" w:type="dxa"/>
          </w:tcPr>
          <w:p w14:paraId="5EA59A05" w14:textId="77777777" w:rsidR="00164D7F" w:rsidRPr="00475831" w:rsidRDefault="00164D7F" w:rsidP="007A78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T</w:t>
            </w:r>
            <w:r w:rsidRPr="00475831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erms</w:t>
            </w:r>
          </w:p>
        </w:tc>
        <w:tc>
          <w:tcPr>
            <w:tcW w:w="6327" w:type="dxa"/>
            <w:vAlign w:val="center"/>
          </w:tcPr>
          <w:p w14:paraId="1212A12A" w14:textId="77777777" w:rsidR="00164D7F" w:rsidRPr="00475831" w:rsidRDefault="00164D7F" w:rsidP="007A78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Searches</w:t>
            </w:r>
          </w:p>
        </w:tc>
      </w:tr>
      <w:tr w:rsidR="00164D7F" w:rsidRPr="00A21107" w14:paraId="75EBA1AE" w14:textId="77777777" w:rsidTr="003611E9">
        <w:trPr>
          <w:tblCellSpacing w:w="0" w:type="dxa"/>
        </w:trPr>
        <w:tc>
          <w:tcPr>
            <w:tcW w:w="0" w:type="auto"/>
            <w:vMerge w:val="restart"/>
            <w:vAlign w:val="center"/>
          </w:tcPr>
          <w:p w14:paraId="52C7F266" w14:textId="44968502" w:rsidR="00164D7F" w:rsidRPr="00475831" w:rsidRDefault="00164D7F" w:rsidP="003611E9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  <w:t xml:space="preserve">Population </w:t>
            </w:r>
          </w:p>
        </w:tc>
        <w:tc>
          <w:tcPr>
            <w:tcW w:w="1299" w:type="dxa"/>
          </w:tcPr>
          <w:p w14:paraId="5BAB2013" w14:textId="77777777" w:rsidR="00164D7F" w:rsidRPr="00475831" w:rsidRDefault="00164D7F" w:rsidP="003611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Mesh terms </w:t>
            </w:r>
          </w:p>
        </w:tc>
        <w:tc>
          <w:tcPr>
            <w:tcW w:w="6327" w:type="dxa"/>
            <w:vAlign w:val="center"/>
          </w:tcPr>
          <w:p w14:paraId="4A0E0583" w14:textId="4871D29A" w:rsidR="00957624" w:rsidRPr="00957624" w:rsidRDefault="00957624" w:rsidP="00133C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Independent Liv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Housing for the Elde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Aged, 80 and over" or Frail Elderly or Aged</w:t>
            </w:r>
          </w:p>
          <w:p w14:paraId="4EFA5DC1" w14:textId="0D21125B" w:rsidR="00164D7F" w:rsidRPr="00957624" w:rsidRDefault="00164D7F" w:rsidP="00133C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D7F" w:rsidRPr="00A21107" w14:paraId="5DBD6218" w14:textId="77777777" w:rsidTr="003611E9">
        <w:trPr>
          <w:tblCellSpacing w:w="0" w:type="dxa"/>
        </w:trPr>
        <w:tc>
          <w:tcPr>
            <w:tcW w:w="0" w:type="auto"/>
            <w:vMerge/>
            <w:vAlign w:val="center"/>
          </w:tcPr>
          <w:p w14:paraId="6BA697FB" w14:textId="77777777" w:rsidR="00164D7F" w:rsidRPr="00475831" w:rsidRDefault="00164D7F" w:rsidP="003611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7121571D" w14:textId="77777777" w:rsidR="00164D7F" w:rsidRPr="00475831" w:rsidRDefault="00164D7F" w:rsidP="003611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Free-text</w:t>
            </w:r>
            <w:proofErr w:type="gramEnd"/>
          </w:p>
        </w:tc>
        <w:tc>
          <w:tcPr>
            <w:tcW w:w="6327" w:type="dxa"/>
            <w:vAlign w:val="center"/>
          </w:tcPr>
          <w:p w14:paraId="2717F922" w14:textId="63F77DE1" w:rsidR="00164D7F" w:rsidRPr="00957624" w:rsidRDefault="00957624" w:rsidP="00133C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* N3 dwell* or </w:t>
            </w:r>
            <w:proofErr w:type="spellStart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residen</w:t>
            </w:r>
            <w:proofErr w:type="spellEnd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 AND (elderly or geriatric or age* or ag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4D7F" w:rsidRPr="00A21107" w14:paraId="16A0B3BC" w14:textId="77777777" w:rsidTr="00164D7F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14:paraId="45691D44" w14:textId="0431FF70" w:rsidR="00164D7F" w:rsidRPr="00475831" w:rsidRDefault="00164D7F" w:rsidP="003611E9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  <w:t>Intervention</w:t>
            </w:r>
          </w:p>
          <w:p w14:paraId="6C949EC7" w14:textId="77777777" w:rsidR="00164D7F" w:rsidRPr="00475831" w:rsidRDefault="00164D7F" w:rsidP="003611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1C9C39C6" w14:textId="77777777" w:rsidR="00164D7F" w:rsidRPr="00475831" w:rsidRDefault="00164D7F" w:rsidP="003611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Mesh terms </w:t>
            </w:r>
          </w:p>
        </w:tc>
        <w:tc>
          <w:tcPr>
            <w:tcW w:w="6327" w:type="dxa"/>
            <w:vAlign w:val="center"/>
          </w:tcPr>
          <w:p w14:paraId="30610F9C" w14:textId="56B622DD" w:rsidR="00164D7F" w:rsidRPr="00957624" w:rsidRDefault="00957624" w:rsidP="00133C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Text Messaging or Smart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Cell 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or Mobile Appl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proofErr w:type="gramStart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Social Media</w:t>
            </w:r>
            <w:proofErr w:type="gramEnd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Telemedicine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Internet-Based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Wearable Electronic Dev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Acceleromet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Computer Simul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Video Ga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or Gam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Artificial Intellig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Machine Learning</w:t>
            </w:r>
          </w:p>
        </w:tc>
      </w:tr>
      <w:tr w:rsidR="00164D7F" w:rsidRPr="00A21107" w14:paraId="1F577F5A" w14:textId="77777777" w:rsidTr="00164D7F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14:paraId="2E1BE187" w14:textId="77777777" w:rsidR="00164D7F" w:rsidRPr="00475831" w:rsidRDefault="00164D7F" w:rsidP="003611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7EA7D4A7" w14:textId="77777777" w:rsidR="00164D7F" w:rsidRPr="00475831" w:rsidRDefault="00164D7F" w:rsidP="003611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Free-text</w:t>
            </w:r>
            <w:proofErr w:type="gramEnd"/>
          </w:p>
        </w:tc>
        <w:tc>
          <w:tcPr>
            <w:tcW w:w="6327" w:type="dxa"/>
            <w:vAlign w:val="center"/>
          </w:tcPr>
          <w:p w14:paraId="0795F7FE" w14:textId="1C9097EC" w:rsidR="00164D7F" w:rsidRPr="00957624" w:rsidRDefault="00957624" w:rsidP="00133C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text* or SMS or "mobile device" or "mobile phone” or “mobile health” or mHealth or eHealth or internet-based or web-based or DVD-based or (wearable N3 (</w:t>
            </w:r>
            <w:proofErr w:type="spellStart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devic</w:t>
            </w:r>
            <w:proofErr w:type="spellEnd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technol</w:t>
            </w:r>
            <w:proofErr w:type="spellEnd"/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*)) or computer or “computer assisted” or (serious N3 game*) or tablet or "artificial intelligence" or AI)</w:t>
            </w:r>
          </w:p>
        </w:tc>
      </w:tr>
    </w:tbl>
    <w:p w14:paraId="4B80FC8F" w14:textId="77777777" w:rsidR="00164D7F" w:rsidRDefault="00164D7F" w:rsidP="00164D7F">
      <w:pPr>
        <w:rPr>
          <w:rFonts w:ascii="Times New Roman" w:hAnsi="Times New Roman" w:cs="Times New Roman"/>
        </w:rPr>
      </w:pPr>
    </w:p>
    <w:tbl>
      <w:tblPr>
        <w:tblW w:w="4994" w:type="pct"/>
        <w:tblCellSpacing w:w="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626"/>
        <w:gridCol w:w="7468"/>
        <w:gridCol w:w="911"/>
      </w:tblGrid>
      <w:tr w:rsidR="00957624" w:rsidRPr="00192D7D" w14:paraId="59BEFEBB" w14:textId="6CC6A861" w:rsidTr="00F14072">
        <w:trPr>
          <w:trHeight w:val="639"/>
          <w:tblCellSpacing w:w="0" w:type="dxa"/>
        </w:trPr>
        <w:tc>
          <w:tcPr>
            <w:tcW w:w="348" w:type="pct"/>
            <w:vAlign w:val="center"/>
          </w:tcPr>
          <w:p w14:paraId="13B9FB36" w14:textId="456BDFCF" w:rsidR="00760789" w:rsidRPr="008535FC" w:rsidRDefault="007A7865" w:rsidP="00164D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8535FC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4147" w:type="pct"/>
            <w:vAlign w:val="center"/>
            <w:hideMark/>
          </w:tcPr>
          <w:p w14:paraId="60E71211" w14:textId="77777777" w:rsidR="00760789" w:rsidRPr="008535FC" w:rsidRDefault="00760789" w:rsidP="00164D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8535FC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Searches</w:t>
            </w:r>
          </w:p>
        </w:tc>
        <w:tc>
          <w:tcPr>
            <w:tcW w:w="506" w:type="pct"/>
            <w:vAlign w:val="center"/>
            <w:hideMark/>
          </w:tcPr>
          <w:p w14:paraId="1BAD1302" w14:textId="171F3E6D" w:rsidR="00760789" w:rsidRPr="00192D7D" w:rsidRDefault="00760789" w:rsidP="00164D7F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957624" w:rsidRPr="00192D7D" w14:paraId="0649421F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7043D" w14:textId="04C08B0D" w:rsidR="00957624" w:rsidRPr="008535FC" w:rsidRDefault="00F14072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A64D0" w14:textId="638CE0E2" w:rsidR="00957624" w:rsidRPr="008535FC" w:rsidRDefault="00957624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gramStart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( (</w:t>
            </w:r>
            <w:proofErr w:type="spellStart"/>
            <w:proofErr w:type="gramEnd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* N3 (dwell* or </w:t>
            </w:r>
            <w:proofErr w:type="spellStart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residen</w:t>
            </w:r>
            <w:proofErr w:type="spellEnd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*)) AND (elderly or geriatric or age* or aging )</w:t>
            </w:r>
            <w:r w:rsidR="00F14072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  <w:r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 OR AB ( (</w:t>
            </w:r>
            <w:proofErr w:type="spellStart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* N3 (dwell* or </w:t>
            </w:r>
            <w:proofErr w:type="spellStart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residen</w:t>
            </w:r>
            <w:proofErr w:type="spellEnd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*)) AND (elderly or geriatric or age* or aging )</w:t>
            </w:r>
            <w:r w:rsidR="00F14072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526E" w14:textId="1A4F3BED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6,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788</w:t>
            </w:r>
          </w:p>
        </w:tc>
      </w:tr>
      <w:tr w:rsidR="00957624" w:rsidRPr="00192D7D" w14:paraId="21B40F10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A51EA" w14:textId="33C57C77" w:rsidR="00957624" w:rsidRPr="008535FC" w:rsidRDefault="00F14072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54FC1" w14:textId="29696989" w:rsidR="00957624" w:rsidRPr="008535FC" w:rsidRDefault="00957624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(MH "Independent Living") OR (MH "Housing for the Elderly"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17F78" w14:textId="0F590CE9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3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,440</w:t>
            </w:r>
          </w:p>
        </w:tc>
      </w:tr>
      <w:tr w:rsidR="00957624" w:rsidRPr="00192D7D" w14:paraId="0C54DBC2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2A4F1" w14:textId="7A33CE6C" w:rsidR="00957624" w:rsidRPr="008535FC" w:rsidRDefault="00F14072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E7A02" w14:textId="691F088E" w:rsidR="00957624" w:rsidRPr="008535FC" w:rsidRDefault="00957624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(MH "Aged, 80 and over") OR (MH "Frail Elderly") OR (MH "Aged"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B6B00" w14:textId="6CE136B7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,4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74</w:t>
            </w: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,3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1</w:t>
            </w:r>
          </w:p>
        </w:tc>
      </w:tr>
      <w:tr w:rsidR="00957624" w:rsidRPr="00192D7D" w14:paraId="1C509E2B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FD7E2" w14:textId="2D888A75" w:rsidR="00957624" w:rsidRPr="008535FC" w:rsidRDefault="00F14072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9DC02" w14:textId="66521534" w:rsidR="00957624" w:rsidRPr="008535FC" w:rsidRDefault="00F14072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957624"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A2094" w14:textId="09CAFFC7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1,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718</w:t>
            </w:r>
          </w:p>
        </w:tc>
      </w:tr>
      <w:tr w:rsidR="00957624" w:rsidRPr="00192D7D" w14:paraId="375280C0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08746" w14:textId="77620834" w:rsidR="00957624" w:rsidRPr="008535FC" w:rsidRDefault="00F14072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27659" w14:textId="3707F9AD" w:rsidR="00957624" w:rsidRPr="008535FC" w:rsidRDefault="00957624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(MH “Text Messaging”) or (MH ”Smartphone”) or (MH ”Cell Phone+”) or (MH ”Mobile Applications”) or (MH ”Social Media”) or (MH ”Telemedicine+”) or (MH ”Internet-Based Intervention”) or (MH ”Wearable Electronic Devices+”) or (MH ”Accelerometery+”) or </w:t>
            </w:r>
            <w:r w:rsidRPr="008535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MH ”Computer Simulation+”) or (MH ”Video Games+”) or (MH ”Gamification”) or (MH ”Artificial Intelligence+”) or (MH ”Machine Learning+”</w:t>
            </w:r>
            <w:r w:rsidR="008535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32015" w14:textId="573689CC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lastRenderedPageBreak/>
              <w:t>57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9</w:t>
            </w: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,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048</w:t>
            </w:r>
          </w:p>
        </w:tc>
      </w:tr>
      <w:tr w:rsidR="00957624" w:rsidRPr="00192D7D" w14:paraId="565BBA53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20549" w14:textId="1B92120A" w:rsidR="00957624" w:rsidRPr="008535FC" w:rsidRDefault="00F14072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1C2EB" w14:textId="2068F26C" w:rsidR="00957624" w:rsidRPr="008535FC" w:rsidRDefault="00957624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TI ( (text* or SMS or "mobile device" or "mobile phone” or “mobile health” or mHealth or eHealth or internet-based or web-based or DVD-based or (wearable N3 (</w:t>
            </w:r>
            <w:proofErr w:type="spellStart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devic</w:t>
            </w:r>
            <w:proofErr w:type="spellEnd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technol</w:t>
            </w:r>
            <w:proofErr w:type="spellEnd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*)) or computer or “computer assisted” or (serious N3 game*) or tablet or "artificial intelligence" or AI) ) OR AB ( (text* or SMS or "mobile device" or "mobile phone” or “mobile health” or mHealth or eHealth or internet-based or web-based or DVD-based or (wearable N3 (</w:t>
            </w:r>
            <w:proofErr w:type="spellStart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devic</w:t>
            </w:r>
            <w:proofErr w:type="spellEnd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technol</w:t>
            </w:r>
            <w:proofErr w:type="spellEnd"/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*)) or computer or “computer assisted” or (serious N3 game*) or tablet or "artificial intelligence" or AI) 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FA5E3" w14:textId="51AD9269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6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81</w:t>
            </w: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,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043</w:t>
            </w:r>
          </w:p>
        </w:tc>
      </w:tr>
      <w:tr w:rsidR="00957624" w:rsidRPr="00192D7D" w14:paraId="32856010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7D939" w14:textId="78CAEA0D" w:rsidR="00957624" w:rsidRPr="008535FC" w:rsidRDefault="00F14072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515BC" w14:textId="379EF5A6" w:rsidR="00957624" w:rsidRPr="008535FC" w:rsidRDefault="00F14072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957624"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F7F5A" w14:textId="23BB2CA0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,1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59</w:t>
            </w: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,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071</w:t>
            </w:r>
          </w:p>
        </w:tc>
      </w:tr>
      <w:tr w:rsidR="00957624" w:rsidRPr="00192D7D" w14:paraId="0C70C406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308CC" w14:textId="642513B0" w:rsidR="00957624" w:rsidRPr="008535FC" w:rsidRDefault="00F14072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562C8" w14:textId="43A6DFFE" w:rsidR="00957624" w:rsidRPr="008535FC" w:rsidRDefault="00F14072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957624"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B8959" w14:textId="58B80B8F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40,381</w:t>
            </w:r>
          </w:p>
        </w:tc>
      </w:tr>
      <w:tr w:rsidR="00957624" w:rsidRPr="00192D7D" w14:paraId="3ACFDDEC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BFDF6" w14:textId="62A0299A" w:rsidR="00957624" w:rsidRPr="008535FC" w:rsidRDefault="00F14072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A9650" w14:textId="30A6CE29" w:rsidR="00957624" w:rsidRPr="008535FC" w:rsidRDefault="00F14072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957624" w:rsidRPr="008535F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573FE" w14:textId="78B30546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,568</w:t>
            </w:r>
          </w:p>
        </w:tc>
      </w:tr>
      <w:tr w:rsidR="00957624" w:rsidRPr="00192D7D" w14:paraId="1D49F93D" w14:textId="77777777" w:rsidTr="00F14072">
        <w:trPr>
          <w:tblCellSpacing w:w="0" w:type="dxa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169F2" w14:textId="418F95C1" w:rsidR="00957624" w:rsidRPr="008535FC" w:rsidRDefault="008535FC" w:rsidP="008B7929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8535FC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1</w:t>
            </w:r>
            <w:r w:rsidR="00F14072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A4022" w14:textId="18431724" w:rsidR="00957624" w:rsidRPr="008535FC" w:rsidRDefault="00957624" w:rsidP="00957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Limiters: Publication Date: 1995-2024; English Language; Huma</w:t>
            </w:r>
            <w:r w:rsidR="00F1407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B1C50" w14:textId="7A076DC1" w:rsidR="00957624" w:rsidRPr="00192D7D" w:rsidRDefault="008535FC" w:rsidP="008B7929">
            <w:pPr>
              <w:spacing w:after="100"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,</w:t>
            </w:r>
            <w:r w:rsidR="00F14072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97</w:t>
            </w:r>
          </w:p>
        </w:tc>
      </w:tr>
    </w:tbl>
    <w:p w14:paraId="5DF00FAE" w14:textId="77777777" w:rsidR="00760789" w:rsidRDefault="00760789" w:rsidP="00164D7F">
      <w:pPr>
        <w:rPr>
          <w:rFonts w:ascii="Times New Roman" w:hAnsi="Times New Roman" w:cs="Times New Roman"/>
          <w:b/>
        </w:rPr>
      </w:pPr>
    </w:p>
    <w:p w14:paraId="67FE028E" w14:textId="77777777" w:rsidR="00760789" w:rsidRDefault="00760789" w:rsidP="00164D7F">
      <w:pPr>
        <w:rPr>
          <w:rFonts w:ascii="Times New Roman" w:hAnsi="Times New Roman" w:cs="Times New Roman"/>
          <w:b/>
        </w:rPr>
      </w:pPr>
    </w:p>
    <w:p w14:paraId="481185E8" w14:textId="0726A9C8" w:rsidR="00760789" w:rsidRPr="007A7865" w:rsidRDefault="00760789" w:rsidP="007A786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</w:t>
      </w:r>
      <w:r w:rsidRPr="003F7B71">
        <w:rPr>
          <w:rFonts w:ascii="Times New Roman" w:hAnsi="Times New Roman" w:cs="Times New Roman"/>
          <w:b/>
        </w:rPr>
        <w:t>.0</w:t>
      </w:r>
      <w:r>
        <w:rPr>
          <w:rFonts w:ascii="Times New Roman" w:hAnsi="Times New Roman" w:cs="Times New Roman"/>
          <w:b/>
        </w:rPr>
        <w:t xml:space="preserve"> CINAHL Ultimate  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77"/>
        <w:gridCol w:w="1299"/>
        <w:gridCol w:w="6327"/>
      </w:tblGrid>
      <w:tr w:rsidR="00760789" w:rsidRPr="00A21107" w14:paraId="13E739FE" w14:textId="77777777" w:rsidTr="008723EF">
        <w:trPr>
          <w:tblCellSpacing w:w="0" w:type="dxa"/>
        </w:trPr>
        <w:tc>
          <w:tcPr>
            <w:tcW w:w="0" w:type="auto"/>
            <w:vAlign w:val="center"/>
          </w:tcPr>
          <w:p w14:paraId="634AFEEE" w14:textId="77777777" w:rsidR="00760789" w:rsidRPr="00475831" w:rsidRDefault="00760789" w:rsidP="007A78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Type</w:t>
            </w:r>
            <w:hyperlink r:id="rId6" w:history="1"/>
          </w:p>
        </w:tc>
        <w:tc>
          <w:tcPr>
            <w:tcW w:w="1299" w:type="dxa"/>
          </w:tcPr>
          <w:p w14:paraId="4F22CEA5" w14:textId="77777777" w:rsidR="00760789" w:rsidRPr="00475831" w:rsidRDefault="00760789" w:rsidP="007A78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T</w:t>
            </w:r>
            <w:r w:rsidRPr="00475831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erms</w:t>
            </w:r>
          </w:p>
        </w:tc>
        <w:tc>
          <w:tcPr>
            <w:tcW w:w="6327" w:type="dxa"/>
            <w:vAlign w:val="center"/>
          </w:tcPr>
          <w:p w14:paraId="055E7626" w14:textId="77777777" w:rsidR="00760789" w:rsidRPr="00475831" w:rsidRDefault="00760789" w:rsidP="007A78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GB"/>
              </w:rPr>
              <w:t>Searches</w:t>
            </w:r>
          </w:p>
        </w:tc>
      </w:tr>
      <w:tr w:rsidR="00760789" w:rsidRPr="00A21107" w14:paraId="034BE2BA" w14:textId="77777777" w:rsidTr="008723EF">
        <w:trPr>
          <w:tblCellSpacing w:w="0" w:type="dxa"/>
        </w:trPr>
        <w:tc>
          <w:tcPr>
            <w:tcW w:w="0" w:type="auto"/>
            <w:vMerge w:val="restart"/>
            <w:vAlign w:val="center"/>
          </w:tcPr>
          <w:p w14:paraId="28A882DE" w14:textId="77777777" w:rsidR="00760789" w:rsidRPr="00475831" w:rsidRDefault="00760789" w:rsidP="008723EF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  <w:t xml:space="preserve">Population </w:t>
            </w:r>
          </w:p>
        </w:tc>
        <w:tc>
          <w:tcPr>
            <w:tcW w:w="1299" w:type="dxa"/>
          </w:tcPr>
          <w:p w14:paraId="63B13DF6" w14:textId="77777777" w:rsidR="00760789" w:rsidRPr="00475831" w:rsidRDefault="00760789" w:rsidP="008723EF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Mesh terms </w:t>
            </w:r>
          </w:p>
        </w:tc>
        <w:tc>
          <w:tcPr>
            <w:tcW w:w="6327" w:type="dxa"/>
            <w:vAlign w:val="center"/>
          </w:tcPr>
          <w:p w14:paraId="4E1BBE9B" w14:textId="7A4A6520" w:rsidR="00F14072" w:rsidRPr="00957624" w:rsidRDefault="00F14072" w:rsidP="00133C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 Community Living or Housing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lder Persons and exp </w:t>
            </w:r>
            <w:r w:rsidRPr="00957624">
              <w:rPr>
                <w:rFonts w:ascii="Times New Roman" w:hAnsi="Times New Roman" w:cs="Times New Roman"/>
                <w:sz w:val="20"/>
                <w:szCs w:val="20"/>
              </w:rPr>
              <w:t>Aged, 80 and over" or Frail Elderly or Aged</w:t>
            </w:r>
          </w:p>
          <w:p w14:paraId="21A2F2DE" w14:textId="77777777" w:rsidR="00760789" w:rsidRPr="009A04C2" w:rsidRDefault="00760789" w:rsidP="008723EF">
            <w:pPr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</w:tr>
      <w:tr w:rsidR="00760789" w:rsidRPr="00A21107" w14:paraId="65BBFE12" w14:textId="77777777" w:rsidTr="008723EF">
        <w:trPr>
          <w:tblCellSpacing w:w="0" w:type="dxa"/>
        </w:trPr>
        <w:tc>
          <w:tcPr>
            <w:tcW w:w="0" w:type="auto"/>
            <w:vMerge/>
            <w:vAlign w:val="center"/>
          </w:tcPr>
          <w:p w14:paraId="1145B644" w14:textId="77777777" w:rsidR="00760789" w:rsidRPr="00475831" w:rsidRDefault="00760789" w:rsidP="008723EF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3A6E0721" w14:textId="77777777" w:rsidR="00760789" w:rsidRPr="00475831" w:rsidRDefault="00760789" w:rsidP="008723EF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Free-text</w:t>
            </w:r>
            <w:proofErr w:type="gramEnd"/>
          </w:p>
        </w:tc>
        <w:tc>
          <w:tcPr>
            <w:tcW w:w="6327" w:type="dxa"/>
            <w:vAlign w:val="center"/>
          </w:tcPr>
          <w:p w14:paraId="2A143EDA" w14:textId="6E18EC71" w:rsidR="00760789" w:rsidRPr="00133CBB" w:rsidRDefault="00133CBB" w:rsidP="008723EF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unit</w:t>
            </w:r>
            <w:proofErr w:type="spellEnd"/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* N3 (dwell* or </w:t>
            </w:r>
            <w:proofErr w:type="spellStart"/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iden</w:t>
            </w:r>
            <w:proofErr w:type="spellEnd"/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*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 (elderly or geriatric or age* or aging)</w:t>
            </w:r>
          </w:p>
        </w:tc>
      </w:tr>
      <w:tr w:rsidR="00760789" w:rsidRPr="00A21107" w14:paraId="00927166" w14:textId="77777777" w:rsidTr="008723EF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14:paraId="780EE050" w14:textId="77777777" w:rsidR="00760789" w:rsidRPr="00475831" w:rsidRDefault="00760789" w:rsidP="008723EF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GB"/>
              </w:rPr>
              <w:t>Intervention</w:t>
            </w:r>
          </w:p>
          <w:p w14:paraId="6DC04CDA" w14:textId="77777777" w:rsidR="00760789" w:rsidRPr="00475831" w:rsidRDefault="00760789" w:rsidP="008723EF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055147B4" w14:textId="77777777" w:rsidR="00760789" w:rsidRPr="00475831" w:rsidRDefault="00760789" w:rsidP="008723EF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Mesh terms </w:t>
            </w:r>
          </w:p>
        </w:tc>
        <w:tc>
          <w:tcPr>
            <w:tcW w:w="6327" w:type="dxa"/>
            <w:vAlign w:val="center"/>
          </w:tcPr>
          <w:p w14:paraId="1A386549" w14:textId="1BDE92A7" w:rsidR="00760789" w:rsidRPr="00133CBB" w:rsidRDefault="00133CBB" w:rsidP="008723EF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xp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uter Simulatio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exp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tificial Intelligen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 or exp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deo Game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exp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rtual Realit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ext Messaging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r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ellular Phone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martphone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r exp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elehealth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r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lemedici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r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mote Consultatio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elerehabilitation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r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elenursing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xp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ne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stant Messaging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xp</w:t>
            </w: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ccelerometery</w:t>
            </w:r>
          </w:p>
        </w:tc>
      </w:tr>
      <w:tr w:rsidR="00760789" w:rsidRPr="00A21107" w14:paraId="513660D7" w14:textId="77777777" w:rsidTr="008723EF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14:paraId="0D14FB4C" w14:textId="77777777" w:rsidR="00760789" w:rsidRPr="00475831" w:rsidRDefault="00760789" w:rsidP="008723EF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</w:tcPr>
          <w:p w14:paraId="78F950A6" w14:textId="77777777" w:rsidR="00760789" w:rsidRPr="00475831" w:rsidRDefault="00760789" w:rsidP="008723EF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proofErr w:type="gramStart"/>
            <w:r w:rsidRPr="0047583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Free-text</w:t>
            </w:r>
            <w:proofErr w:type="gramEnd"/>
          </w:p>
        </w:tc>
        <w:tc>
          <w:tcPr>
            <w:tcW w:w="6327" w:type="dxa"/>
            <w:vAlign w:val="center"/>
          </w:tcPr>
          <w:p w14:paraId="0F97E4EF" w14:textId="36434AB4" w:rsidR="00760789" w:rsidRPr="00133CBB" w:rsidRDefault="00133CBB" w:rsidP="00133CBB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text* or SMS or "mobile device" or "mobile phone” or “mobile health” or mHealth or eHealth or internet-based or web-based or DVD-based or (wearable N3 (</w:t>
            </w:r>
            <w:proofErr w:type="spellStart"/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vic</w:t>
            </w:r>
            <w:proofErr w:type="spellEnd"/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* OR </w:t>
            </w:r>
            <w:proofErr w:type="spellStart"/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chnol</w:t>
            </w:r>
            <w:proofErr w:type="spellEnd"/>
            <w:r w:rsidRPr="00133C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*)) or computer or “computer assisted” or (serious N3 game*) or tablet or "artificial intelligence" or AI)</w:t>
            </w:r>
          </w:p>
        </w:tc>
      </w:tr>
    </w:tbl>
    <w:p w14:paraId="2E2E04E7" w14:textId="77777777" w:rsidR="00760789" w:rsidRDefault="00760789" w:rsidP="00760789">
      <w:pPr>
        <w:rPr>
          <w:rFonts w:ascii="Times New Roman" w:hAnsi="Times New Roman" w:cs="Times New Roman"/>
        </w:rPr>
      </w:pPr>
    </w:p>
    <w:tbl>
      <w:tblPr>
        <w:tblW w:w="4983" w:type="pct"/>
        <w:tblCellSpacing w:w="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46"/>
        <w:gridCol w:w="7378"/>
        <w:gridCol w:w="761"/>
      </w:tblGrid>
      <w:tr w:rsidR="00760789" w:rsidRPr="00192D7D" w14:paraId="44640BA0" w14:textId="77777777" w:rsidTr="00CA12DB">
        <w:trPr>
          <w:trHeight w:val="639"/>
          <w:tblCellSpacing w:w="0" w:type="dxa"/>
        </w:trPr>
        <w:tc>
          <w:tcPr>
            <w:tcW w:w="471" w:type="pct"/>
            <w:vAlign w:val="center"/>
          </w:tcPr>
          <w:p w14:paraId="367EE1DE" w14:textId="051895D9" w:rsidR="00760789" w:rsidRPr="00192D7D" w:rsidRDefault="007A7865" w:rsidP="008723EF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4106" w:type="pct"/>
            <w:vAlign w:val="center"/>
            <w:hideMark/>
          </w:tcPr>
          <w:p w14:paraId="3CABD438" w14:textId="77777777" w:rsidR="00760789" w:rsidRPr="00192D7D" w:rsidRDefault="00760789" w:rsidP="008723EF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423" w:type="pct"/>
            <w:vAlign w:val="center"/>
            <w:hideMark/>
          </w:tcPr>
          <w:p w14:paraId="26F948A1" w14:textId="77777777" w:rsidR="00760789" w:rsidRPr="00192D7D" w:rsidRDefault="00760789" w:rsidP="008723EF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192D7D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760789" w:rsidRPr="00192D7D" w14:paraId="3C053879" w14:textId="77777777" w:rsidTr="00CA12DB">
        <w:trPr>
          <w:tblCellSpacing w:w="0" w:type="dxa"/>
        </w:trPr>
        <w:tc>
          <w:tcPr>
            <w:tcW w:w="471" w:type="pct"/>
            <w:vAlign w:val="center"/>
          </w:tcPr>
          <w:p w14:paraId="4D1EC95F" w14:textId="2A56BB78" w:rsidR="00760789" w:rsidRPr="00CA12DB" w:rsidRDefault="00CA12DB" w:rsidP="008723EF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06" w:type="pct"/>
            <w:vAlign w:val="center"/>
          </w:tcPr>
          <w:p w14:paraId="31202FF5" w14:textId="1BFD0D23" w:rsidR="00760789" w:rsidRPr="00CA12DB" w:rsidRDefault="00CA12DB" w:rsidP="008723EF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I </w:t>
            </w:r>
            <w:proofErr w:type="gramStart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 (</w:t>
            </w:r>
            <w:proofErr w:type="spellStart"/>
            <w:proofErr w:type="gramEnd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unit</w:t>
            </w:r>
            <w:proofErr w:type="spellEnd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* N3 (dwell* or </w:t>
            </w:r>
            <w:proofErr w:type="spellStart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iden</w:t>
            </w:r>
            <w:proofErr w:type="spellEnd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*)) AND (elderly or geriatric or age* or aging ) ) OR AB ( (</w:t>
            </w:r>
            <w:proofErr w:type="spellStart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unit</w:t>
            </w:r>
            <w:proofErr w:type="spellEnd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* N3 (dwell* or </w:t>
            </w:r>
            <w:proofErr w:type="spellStart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iden</w:t>
            </w:r>
            <w:proofErr w:type="spellEnd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*)) AND (elderly or geriatric or age* or aging ) )</w:t>
            </w:r>
          </w:p>
        </w:tc>
        <w:tc>
          <w:tcPr>
            <w:tcW w:w="423" w:type="pct"/>
            <w:vAlign w:val="center"/>
          </w:tcPr>
          <w:p w14:paraId="3ADC99CE" w14:textId="06DC5128" w:rsidR="00760789" w:rsidRPr="00A168ED" w:rsidRDefault="00CA12DB" w:rsidP="008723EF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21,848</w:t>
            </w:r>
          </w:p>
        </w:tc>
      </w:tr>
      <w:tr w:rsidR="00CA12DB" w:rsidRPr="00192D7D" w14:paraId="6DB47E8E" w14:textId="77777777" w:rsidTr="00CA12DB">
        <w:trPr>
          <w:tblCellSpacing w:w="0" w:type="dxa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5B621" w14:textId="5C62B00D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8C4A9" w14:textId="6119B661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MH “Community Living+”) OR (MH "Housing for Older Persons”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D7BD5" w14:textId="54249A43" w:rsidR="00CA12DB" w:rsidRPr="00A168ED" w:rsidRDefault="00CA12DB" w:rsidP="000C139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29,323</w:t>
            </w:r>
          </w:p>
        </w:tc>
      </w:tr>
      <w:tr w:rsidR="00CA12DB" w:rsidRPr="00192D7D" w14:paraId="32B08B6F" w14:textId="77777777" w:rsidTr="00CA12DB">
        <w:trPr>
          <w:tblCellSpacing w:w="0" w:type="dxa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8083E" w14:textId="5108CB2C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lastRenderedPageBreak/>
              <w:t>3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119B2" w14:textId="182865AB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MH "Aged") OR (MH "Aged, 80 and Over+") OR (MH "Frail Elderly"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3C671" w14:textId="2055EC61" w:rsidR="00CA12DB" w:rsidRPr="00A168ED" w:rsidRDefault="00CA12DB" w:rsidP="000C139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962,343</w:t>
            </w:r>
          </w:p>
        </w:tc>
      </w:tr>
      <w:tr w:rsidR="00CA12DB" w:rsidRPr="00192D7D" w14:paraId="464768D2" w14:textId="77777777" w:rsidTr="00CA12DB">
        <w:trPr>
          <w:tblCellSpacing w:w="0" w:type="dxa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1E582" w14:textId="596738C4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E914E" w14:textId="15FDC56A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 xml:space="preserve">2 AND 3 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93873" w14:textId="7A330271" w:rsidR="00CA12DB" w:rsidRPr="00A168ED" w:rsidRDefault="00A168ED" w:rsidP="000C139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20,036</w:t>
            </w:r>
          </w:p>
        </w:tc>
      </w:tr>
      <w:tr w:rsidR="00CA12DB" w:rsidRPr="00192D7D" w14:paraId="71FF2B47" w14:textId="77777777" w:rsidTr="00CA12DB">
        <w:trPr>
          <w:tblCellSpacing w:w="0" w:type="dxa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EA5B0" w14:textId="67F9929D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7156D" w14:textId="448750F5" w:rsidR="00CA12DB" w:rsidRPr="00192D7D" w:rsidRDefault="00CA12DB" w:rsidP="000C1398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Helvetica"/>
                <w:kern w:val="0"/>
              </w:rPr>
              <w:t>(</w:t>
            </w:r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H "Computer Simulation") OR (MH "Artificial Intelligence+") OR (MH "Video Games+") OR (MH "Virtual Reality+") OR (MH "Text Messaging") OR (MH "Cellular Phone") OR (MH "Smartphone") OR (MH "Telehealth+") OR (MH "Telemedicine") OR (MH "Remote Consultation") OR (MH "Telerehabilitation") OR (MH "Telenursing") OR (MH "Internet+") OR (MH "Instant Messaging") OR (MH "</w:t>
            </w:r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elerometery</w:t>
            </w:r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+"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DAAD4" w14:textId="4AED2D57" w:rsidR="00CA12DB" w:rsidRPr="00A168ED" w:rsidRDefault="00A168ED" w:rsidP="000C139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271,258</w:t>
            </w:r>
          </w:p>
        </w:tc>
      </w:tr>
      <w:tr w:rsidR="00CA12DB" w:rsidRPr="00192D7D" w14:paraId="6DB7638C" w14:textId="77777777" w:rsidTr="00CA12DB">
        <w:trPr>
          <w:tblCellSpacing w:w="0" w:type="dxa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C3FB2" w14:textId="6C7A81F3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48812" w14:textId="3A32E348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 ( (text* or SMS or "mobile device" or "mobile phone” or “mobile health” or mHealth or eHealth or internet-based or web-based or DVD-based or (wearable N3 (</w:t>
            </w:r>
            <w:proofErr w:type="spellStart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vic</w:t>
            </w:r>
            <w:proofErr w:type="spellEnd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* OR </w:t>
            </w:r>
            <w:proofErr w:type="spellStart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chnol</w:t>
            </w:r>
            <w:proofErr w:type="spellEnd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*)) or computer or “computer assisted” or (serious N3 game*) or tablet or "artificial intelligence" or AI) ) OR AB ( (text* or SMS or "mobile device" or "mobile phone” or “mobile health” or mHealth or eHealth or internet-based or web-based or DVD-based or (wearable N3 (</w:t>
            </w:r>
            <w:proofErr w:type="spellStart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vic</w:t>
            </w:r>
            <w:proofErr w:type="spellEnd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* OR </w:t>
            </w:r>
            <w:proofErr w:type="spellStart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chnol</w:t>
            </w:r>
            <w:proofErr w:type="spellEnd"/>
            <w:r w:rsidRPr="00CA12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*)) or computer or “computer assisted” or (serious N3 game*) or tablet or "artificial intelligence" or AI) 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516C4" w14:textId="1535104F" w:rsidR="00CA12DB" w:rsidRPr="00A168ED" w:rsidRDefault="00A168ED" w:rsidP="000C139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169,446</w:t>
            </w:r>
          </w:p>
        </w:tc>
      </w:tr>
      <w:tr w:rsidR="00CA12DB" w:rsidRPr="00192D7D" w14:paraId="2BB41EF5" w14:textId="77777777" w:rsidTr="00CA12DB">
        <w:trPr>
          <w:tblCellSpacing w:w="0" w:type="dxa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2E5ED" w14:textId="32D83D37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B7682" w14:textId="221226C5" w:rsidR="00CA12DB" w:rsidRPr="00192D7D" w:rsidRDefault="00CA12DB" w:rsidP="000C1398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5 OR 6 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E4906" w14:textId="63E41906" w:rsidR="00CA12DB" w:rsidRPr="00A168ED" w:rsidRDefault="00A168ED" w:rsidP="000C139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401,112</w:t>
            </w:r>
          </w:p>
        </w:tc>
      </w:tr>
      <w:tr w:rsidR="00CA12DB" w:rsidRPr="00192D7D" w14:paraId="4A3A4B55" w14:textId="77777777" w:rsidTr="00CA12DB">
        <w:trPr>
          <w:tblCellSpacing w:w="0" w:type="dxa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46430" w14:textId="2CB13D13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44E59" w14:textId="1AAD931B" w:rsidR="00CA12DB" w:rsidRPr="00192D7D" w:rsidRDefault="00CA12DB" w:rsidP="000C1398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1 OR 4 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E55B2" w14:textId="2550BB9A" w:rsidR="00CA12DB" w:rsidRPr="00A168ED" w:rsidRDefault="00A168ED" w:rsidP="000C139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32,557</w:t>
            </w:r>
          </w:p>
        </w:tc>
      </w:tr>
      <w:tr w:rsidR="00CA12DB" w:rsidRPr="00192D7D" w14:paraId="239945D7" w14:textId="77777777" w:rsidTr="00CA12DB">
        <w:trPr>
          <w:tblCellSpacing w:w="0" w:type="dxa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2D69A" w14:textId="39400195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FBB71" w14:textId="4428A24D" w:rsidR="00CA12DB" w:rsidRPr="00192D7D" w:rsidRDefault="00CA12DB" w:rsidP="000C1398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7 AND 8 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6D4A9" w14:textId="21BCE2DB" w:rsidR="00CA12DB" w:rsidRPr="00A168ED" w:rsidRDefault="00A168ED" w:rsidP="000C139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1,662</w:t>
            </w:r>
          </w:p>
        </w:tc>
      </w:tr>
      <w:tr w:rsidR="00CA12DB" w:rsidRPr="00192D7D" w14:paraId="577BFF28" w14:textId="77777777" w:rsidTr="00CA12DB">
        <w:trPr>
          <w:tblCellSpacing w:w="0" w:type="dxa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918E7" w14:textId="70D7A5B5" w:rsidR="00CA12DB" w:rsidRPr="00CA12DB" w:rsidRDefault="00CA12DB" w:rsidP="000C1398">
            <w:pPr>
              <w:spacing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CA12DB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D40EA" w14:textId="4E8CE2CE" w:rsidR="00CA12DB" w:rsidRPr="00192D7D" w:rsidRDefault="00CA12DB" w:rsidP="000C1398">
            <w:pPr>
              <w:spacing w:line="36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8535FC">
              <w:rPr>
                <w:rFonts w:ascii="Times New Roman" w:hAnsi="Times New Roman" w:cs="Times New Roman"/>
                <w:sz w:val="20"/>
                <w:szCs w:val="20"/>
              </w:rPr>
              <w:t>Limiters: Publication Date: 1995-2024; English Language; Hu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03989" w14:textId="64960ECF" w:rsidR="00CA12DB" w:rsidRPr="00A168ED" w:rsidRDefault="00A168ED" w:rsidP="000C139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</w:pPr>
            <w:r w:rsidRPr="00A168ED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GB"/>
              </w:rPr>
              <w:t>1,330</w:t>
            </w:r>
          </w:p>
        </w:tc>
      </w:tr>
    </w:tbl>
    <w:p w14:paraId="4AA3A9F8" w14:textId="36C8CD39" w:rsidR="00164D7F" w:rsidRDefault="00164D7F" w:rsidP="00164D7F">
      <w:pPr>
        <w:rPr>
          <w:rFonts w:ascii="Times New Roman" w:hAnsi="Times New Roman" w:cs="Times New Roman"/>
          <w:b/>
        </w:rPr>
      </w:pPr>
    </w:p>
    <w:p w14:paraId="03BC6A96" w14:textId="77777777" w:rsidR="00164D7F" w:rsidRPr="0091791D" w:rsidRDefault="00164D7F" w:rsidP="00164D7F">
      <w:pPr>
        <w:rPr>
          <w:rFonts w:ascii="Times New Roman" w:hAnsi="Times New Roman" w:cs="Times New Roman"/>
          <w:b/>
        </w:rPr>
      </w:pPr>
    </w:p>
    <w:p w14:paraId="6E51A7A6" w14:textId="595952EE" w:rsidR="00164D7F" w:rsidRDefault="00760789" w:rsidP="007A786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</w:t>
      </w:r>
      <w:r w:rsidR="00164D7F" w:rsidRPr="006407F2">
        <w:rPr>
          <w:rFonts w:ascii="Times New Roman" w:hAnsi="Times New Roman" w:cs="Times New Roman"/>
          <w:b/>
        </w:rPr>
        <w:t>.0 Scop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9"/>
        <w:gridCol w:w="7624"/>
        <w:gridCol w:w="1077"/>
      </w:tblGrid>
      <w:tr w:rsidR="00164D7F" w14:paraId="585AC819" w14:textId="77777777" w:rsidTr="003611E9">
        <w:tc>
          <w:tcPr>
            <w:tcW w:w="309" w:type="dxa"/>
          </w:tcPr>
          <w:p w14:paraId="4D997D1F" w14:textId="77777777" w:rsidR="00164D7F" w:rsidRPr="007A7865" w:rsidRDefault="00164D7F" w:rsidP="007A786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8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624" w:type="dxa"/>
          </w:tcPr>
          <w:p w14:paraId="1461E4CF" w14:textId="77777777" w:rsidR="00164D7F" w:rsidRPr="007A7865" w:rsidRDefault="00164D7F" w:rsidP="007A786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8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077" w:type="dxa"/>
          </w:tcPr>
          <w:p w14:paraId="0A9384D0" w14:textId="77777777" w:rsidR="00164D7F" w:rsidRPr="007A7865" w:rsidRDefault="00164D7F" w:rsidP="007A786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8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164D7F" w14:paraId="5BE8CBFD" w14:textId="77777777" w:rsidTr="003611E9">
        <w:tc>
          <w:tcPr>
            <w:tcW w:w="309" w:type="dxa"/>
          </w:tcPr>
          <w:p w14:paraId="2DBB4B30" w14:textId="1B047B53" w:rsidR="00164D7F" w:rsidRPr="00215EF5" w:rsidRDefault="001D6D20" w:rsidP="00361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24" w:type="dxa"/>
          </w:tcPr>
          <w:p w14:paraId="55EF4234" w14:textId="77777777" w:rsidR="001D6D20" w:rsidRPr="001D6D20" w:rsidRDefault="001D6D20" w:rsidP="001D6D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fieldzc2aj"/>
                <w:rFonts w:ascii="Times New Roman" w:hAnsi="Times New Roman" w:cs="Times New Roman"/>
                <w:caps/>
                <w:sz w:val="20"/>
                <w:szCs w:val="20"/>
              </w:rPr>
              <w:t>TITLE-ABS-KEY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elderly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geriatric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age*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aging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ND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fieldzc2aj"/>
                <w:rFonts w:ascii="Times New Roman" w:hAnsi="Times New Roman" w:cs="Times New Roman"/>
                <w:caps/>
                <w:sz w:val="20"/>
                <w:szCs w:val="20"/>
              </w:rPr>
              <w:t>TITLE-ABS-KEY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communit*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W/3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dwell*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residen*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ND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fieldzc2aj"/>
                <w:rFonts w:ascii="Times New Roman" w:hAnsi="Times New Roman" w:cs="Times New Roman"/>
                <w:caps/>
                <w:sz w:val="20"/>
                <w:szCs w:val="20"/>
              </w:rPr>
              <w:t>TITLE-ABS-KEY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text*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sms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"mobile device"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"mobile phone"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"mobile health"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mhealth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ehealth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internet-based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web-based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dvd-based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wearable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W/3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devic*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technol*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compute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"computer-assisted"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serious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W/3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game*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tablet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"artificial intelligence"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ai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ND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fieldzc2aj"/>
                <w:rFonts w:ascii="Times New Roman" w:hAnsi="Times New Roman" w:cs="Times New Roman"/>
                <w:caps/>
                <w:sz w:val="20"/>
                <w:szCs w:val="20"/>
              </w:rPr>
              <w:t>LIMIT-TO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fieldzc2aj"/>
                <w:rFonts w:ascii="Times New Roman" w:hAnsi="Times New Roman" w:cs="Times New Roman"/>
                <w:caps/>
                <w:sz w:val="20"/>
                <w:szCs w:val="20"/>
              </w:rPr>
              <w:t>LANGUAGE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,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"english"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ND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fieldzc2aj"/>
                <w:rFonts w:ascii="Times New Roman" w:hAnsi="Times New Roman" w:cs="Times New Roman"/>
                <w:caps/>
                <w:sz w:val="20"/>
                <w:szCs w:val="20"/>
              </w:rPr>
              <w:t>LIMIT-TO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fieldzc2aj"/>
                <w:rFonts w:ascii="Times New Roman" w:hAnsi="Times New Roman" w:cs="Times New Roman"/>
                <w:caps/>
                <w:sz w:val="20"/>
                <w:szCs w:val="20"/>
              </w:rPr>
              <w:t>EXACTKEYWORD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,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"human"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R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fieldzc2aj"/>
                <w:rFonts w:ascii="Times New Roman" w:hAnsi="Times New Roman" w:cs="Times New Roman"/>
                <w:caps/>
                <w:sz w:val="20"/>
                <w:szCs w:val="20"/>
              </w:rPr>
              <w:t>LIMIT-TO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fieldzc2aj"/>
                <w:rFonts w:ascii="Times New Roman" w:hAnsi="Times New Roman" w:cs="Times New Roman"/>
                <w:caps/>
                <w:sz w:val="20"/>
                <w:szCs w:val="20"/>
              </w:rPr>
              <w:t>EXACTKEYWORD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,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keyworduw8io"/>
                <w:rFonts w:ascii="Times New Roman" w:hAnsi="Times New Roman" w:cs="Times New Roman"/>
                <w:color w:val="2E2E2E"/>
                <w:sz w:val="20"/>
                <w:szCs w:val="20"/>
              </w:rPr>
              <w:t>"humans"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  <w:r w:rsidRPr="001D6D20">
              <w:rPr>
                <w:rStyle w:val="apple-converted-space"/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  <w:r w:rsidRPr="001D6D20">
              <w:rPr>
                <w:rStyle w:val="scopussearchquerygrammarihnq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</w:p>
          <w:p w14:paraId="05403DB1" w14:textId="318CC959" w:rsidR="00164D7F" w:rsidRPr="001D6D20" w:rsidRDefault="00164D7F" w:rsidP="00361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14:paraId="0C8B6D32" w14:textId="7147CEE9" w:rsidR="00164D7F" w:rsidRPr="00215EF5" w:rsidRDefault="001D6D20" w:rsidP="00361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77</w:t>
            </w:r>
          </w:p>
        </w:tc>
      </w:tr>
    </w:tbl>
    <w:p w14:paraId="6A02AAF0" w14:textId="77777777" w:rsidR="00164D7F" w:rsidRDefault="00164D7F" w:rsidP="00164D7F">
      <w:pPr>
        <w:rPr>
          <w:rFonts w:ascii="Times New Roman" w:hAnsi="Times New Roman" w:cs="Times New Roman"/>
          <w:b/>
        </w:rPr>
      </w:pPr>
    </w:p>
    <w:p w14:paraId="6357B87A" w14:textId="77777777" w:rsidR="00760789" w:rsidRDefault="00760789" w:rsidP="00760789">
      <w:pPr>
        <w:rPr>
          <w:rFonts w:ascii="Times New Roman" w:hAnsi="Times New Roman" w:cs="Times New Roman"/>
          <w:b/>
        </w:rPr>
      </w:pPr>
    </w:p>
    <w:p w14:paraId="02FE738C" w14:textId="668F63F0" w:rsidR="007A7865" w:rsidRPr="007A7865" w:rsidRDefault="007A7865" w:rsidP="007A786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4.0 </w:t>
      </w:r>
      <w:r w:rsidR="00760789" w:rsidRPr="007A7865">
        <w:rPr>
          <w:rFonts w:ascii="Times New Roman" w:hAnsi="Times New Roman" w:cs="Times New Roman"/>
          <w:b/>
        </w:rPr>
        <w:t>Cochrane Central Register of Controlled Trials</w:t>
      </w:r>
      <w:r w:rsidR="00760789" w:rsidRPr="007A7865">
        <w:rPr>
          <w:rFonts w:ascii="Times New Roman" w:hAnsi="Times New Roman" w:cs="Times New Roman"/>
        </w:rPr>
        <w:t xml:space="preserve"> (</w:t>
      </w:r>
      <w:r w:rsidR="00760789" w:rsidRPr="007A7865">
        <w:rPr>
          <w:rFonts w:ascii="Times New Roman" w:hAnsi="Times New Roman" w:cs="Times New Roman"/>
          <w:b/>
        </w:rPr>
        <w:t>CENTRAL)</w:t>
      </w:r>
    </w:p>
    <w:tbl>
      <w:tblPr>
        <w:tblW w:w="4999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7512"/>
        <w:gridCol w:w="934"/>
      </w:tblGrid>
      <w:tr w:rsidR="001D6D20" w:rsidRPr="00C868CC" w14:paraId="00CA47BA" w14:textId="77777777" w:rsidTr="001D6D20">
        <w:trPr>
          <w:trHeight w:val="300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3BA93CE" w14:textId="77777777" w:rsidR="00760789" w:rsidRPr="008A4AD8" w:rsidRDefault="00760789" w:rsidP="007A786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4167" w:type="pct"/>
            <w:shd w:val="clear" w:color="auto" w:fill="auto"/>
            <w:noWrap/>
            <w:vAlign w:val="bottom"/>
            <w:hideMark/>
          </w:tcPr>
          <w:p w14:paraId="47C4FF75" w14:textId="77777777" w:rsidR="00760789" w:rsidRPr="008A4AD8" w:rsidRDefault="00760789" w:rsidP="007A786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A4A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arch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B88F921" w14:textId="77777777" w:rsidR="00760789" w:rsidRPr="008A4AD8" w:rsidRDefault="00760789" w:rsidP="007A786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1D6D20" w:rsidRPr="00C868CC" w14:paraId="70DCEA02" w14:textId="77777777" w:rsidTr="001D6D20">
        <w:trPr>
          <w:trHeight w:val="300"/>
        </w:trPr>
        <w:tc>
          <w:tcPr>
            <w:tcW w:w="315" w:type="pct"/>
            <w:shd w:val="clear" w:color="auto" w:fill="auto"/>
            <w:noWrap/>
            <w:vAlign w:val="bottom"/>
          </w:tcPr>
          <w:p w14:paraId="6B2E4ADD" w14:textId="57A108A6" w:rsidR="00760789" w:rsidRPr="008A4AD8" w:rsidRDefault="001D6D20" w:rsidP="008723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4167" w:type="pct"/>
            <w:shd w:val="clear" w:color="auto" w:fill="auto"/>
            <w:noWrap/>
            <w:vAlign w:val="bottom"/>
          </w:tcPr>
          <w:p w14:paraId="69FAE523" w14:textId="6F12006A" w:rsidR="00760789" w:rsidRPr="001B259E" w:rsidRDefault="001D6D20" w:rsidP="008723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Independent Living] this term only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593567D3" w14:textId="244843D8" w:rsidR="00760789" w:rsidRPr="008A4AD8" w:rsidRDefault="001B259E" w:rsidP="008723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</w:t>
            </w:r>
          </w:p>
        </w:tc>
      </w:tr>
      <w:tr w:rsidR="001D6D20" w:rsidRPr="008A4AD8" w14:paraId="5ADB1543" w14:textId="77777777" w:rsidTr="001D6D20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AF1B7" w14:textId="3AC86AF5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#2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7E71A" w14:textId="23243F31" w:rsidR="001D6D20" w:rsidRPr="001B259E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Housing for the Elderly] this term only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9A065" w14:textId="7F9D0E52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1D6D20" w:rsidRPr="008A4AD8" w14:paraId="07BFB6F1" w14:textId="77777777" w:rsidTr="001D6D20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B8BA0" w14:textId="0A8AC163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3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83C43" w14:textId="2F53B254" w:rsidR="001D6D20" w:rsidRPr="001B259E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#1 OR #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CA696" w14:textId="21A715E6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4</w:t>
            </w:r>
          </w:p>
        </w:tc>
      </w:tr>
      <w:tr w:rsidR="001D6D20" w:rsidRPr="008A4AD8" w14:paraId="19FF6392" w14:textId="77777777" w:rsidTr="001D6D20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9E4FC" w14:textId="0AC16437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2828C" w14:textId="7DE464E0" w:rsidR="001D6D20" w:rsidRPr="001B259E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Aged] explode all tree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6F706" w14:textId="217CB8B4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6396</w:t>
            </w:r>
          </w:p>
        </w:tc>
      </w:tr>
      <w:tr w:rsidR="001D6D20" w:rsidRPr="008A4AD8" w14:paraId="64DF6E5B" w14:textId="77777777" w:rsidTr="001D6D20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B88F7" w14:textId="64C08D6E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25D05" w14:textId="1B54D44E" w:rsidR="001D6D20" w:rsidRPr="001B259E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#3 AND #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77B3C" w14:textId="7AFD6A58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6</w:t>
            </w:r>
          </w:p>
        </w:tc>
      </w:tr>
      <w:tr w:rsidR="001D6D20" w:rsidRPr="008A4AD8" w14:paraId="4762F5C5" w14:textId="77777777" w:rsidTr="001D6D20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7E0BD" w14:textId="47570D85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59891" w14:textId="79E9EE40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(elderly or geriatric or age* or aging) AND (</w:t>
            </w: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munit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* near/2 (dwell* or </w:t>
            </w: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iden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))</w:t>
            </w:r>
            <w:proofErr w:type="gram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AA759" w14:textId="175C0D7C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30</w:t>
            </w:r>
          </w:p>
        </w:tc>
      </w:tr>
      <w:tr w:rsidR="001D6D20" w:rsidRPr="008A4AD8" w14:paraId="7AC2999C" w14:textId="77777777" w:rsidTr="001D6D20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B6ABF" w14:textId="24C05752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AF59C" w14:textId="22C868E2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#5 OR #6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D1B71" w14:textId="6DDADFD3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49</w:t>
            </w:r>
          </w:p>
        </w:tc>
      </w:tr>
      <w:tr w:rsidR="001D6D20" w:rsidRPr="008A4AD8" w14:paraId="7988CF36" w14:textId="77777777" w:rsidTr="001D6D20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BF487" w14:textId="6E346C26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8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0A674" w14:textId="7E7B710C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Text Messaging] this term only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E6796" w14:textId="447DB7D6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2</w:t>
            </w:r>
          </w:p>
        </w:tc>
      </w:tr>
      <w:tr w:rsidR="001D6D20" w:rsidRPr="008A4AD8" w14:paraId="59D8CA69" w14:textId="77777777" w:rsidTr="001D6D20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25636" w14:textId="0165E23D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9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21860" w14:textId="03B87059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Smartphone] this term only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E1502" w14:textId="237FF721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1</w:t>
            </w:r>
          </w:p>
        </w:tc>
      </w:tr>
      <w:tr w:rsidR="001D6D20" w:rsidRPr="00C868CC" w14:paraId="1BA3117D" w14:textId="77777777" w:rsidTr="000C1398">
        <w:trPr>
          <w:trHeight w:val="300"/>
        </w:trPr>
        <w:tc>
          <w:tcPr>
            <w:tcW w:w="315" w:type="pct"/>
            <w:shd w:val="clear" w:color="auto" w:fill="auto"/>
            <w:noWrap/>
            <w:vAlign w:val="bottom"/>
          </w:tcPr>
          <w:p w14:paraId="65386034" w14:textId="07B45B7C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0</w:t>
            </w:r>
          </w:p>
        </w:tc>
        <w:tc>
          <w:tcPr>
            <w:tcW w:w="4167" w:type="pct"/>
            <w:shd w:val="clear" w:color="auto" w:fill="auto"/>
            <w:noWrap/>
            <w:vAlign w:val="bottom"/>
          </w:tcPr>
          <w:p w14:paraId="3ECF9344" w14:textId="6514573C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Cell Phone] this term only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3C517284" w14:textId="2177929B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9</w:t>
            </w:r>
          </w:p>
        </w:tc>
      </w:tr>
      <w:tr w:rsidR="001D6D20" w:rsidRPr="008A4AD8" w14:paraId="28CF8C79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2B297" w14:textId="496D8B86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1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A1DF3" w14:textId="635C6C31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Mobile Applications] this term only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BDDF9" w14:textId="0B39F18D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3</w:t>
            </w:r>
          </w:p>
        </w:tc>
      </w:tr>
      <w:tr w:rsidR="001D6D20" w:rsidRPr="008A4AD8" w14:paraId="4EFBFFEE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CD0E7" w14:textId="339C586F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2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70AAE" w14:textId="1B383CC1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</w:t>
            </w:r>
            <w:proofErr w:type="gram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cial Media</w:t>
            </w:r>
            <w:proofErr w:type="gram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 this term only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18A1C" w14:textId="4DBE0553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8</w:t>
            </w:r>
          </w:p>
        </w:tc>
      </w:tr>
      <w:tr w:rsidR="001D6D20" w:rsidRPr="008A4AD8" w14:paraId="3033B04A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62A4C" w14:textId="73234881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3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18178" w14:textId="16AB19B1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Telemedicine] this term only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0CCF6" w14:textId="55108E28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31</w:t>
            </w:r>
          </w:p>
        </w:tc>
      </w:tr>
      <w:tr w:rsidR="001D6D20" w:rsidRPr="008A4AD8" w14:paraId="3CF60604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EE631" w14:textId="330B1036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4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1C170" w14:textId="690A3383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Internet-Based Intervention] this term only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6C525" w14:textId="18EE6C56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5</w:t>
            </w:r>
          </w:p>
        </w:tc>
      </w:tr>
      <w:tr w:rsidR="001D6D20" w:rsidRPr="008A4AD8" w14:paraId="782A02F7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19EAB" w14:textId="2963FA54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5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0F071" w14:textId="57701523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Wearable Electronic Devices] explode all tree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51596" w14:textId="02645D1F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0</w:t>
            </w:r>
          </w:p>
        </w:tc>
      </w:tr>
      <w:tr w:rsidR="001D6D20" w:rsidRPr="008A4AD8" w14:paraId="1FC6C91F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0B803" w14:textId="7254464F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6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035B7" w14:textId="53E11863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</w:t>
            </w: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elerometry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] explode all tree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9733C" w14:textId="1DB47117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0</w:t>
            </w:r>
          </w:p>
        </w:tc>
      </w:tr>
      <w:tr w:rsidR="001D6D20" w:rsidRPr="008A4AD8" w14:paraId="176C68FF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E7B90" w14:textId="595A50A3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7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6F9DD" w14:textId="656C49AF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Computer Simulation] explode all tree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C4FC0" w14:textId="71363EEB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28</w:t>
            </w:r>
          </w:p>
        </w:tc>
      </w:tr>
      <w:tr w:rsidR="001D6D20" w:rsidRPr="008A4AD8" w14:paraId="593A084E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4B5DC" w14:textId="5908BCC9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8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18DBE" w14:textId="6D5FB0DB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Video Games] explode all tree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77D2D" w14:textId="1FAE08D9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2</w:t>
            </w:r>
          </w:p>
        </w:tc>
      </w:tr>
      <w:tr w:rsidR="001D6D20" w:rsidRPr="00C868CC" w14:paraId="6D84026C" w14:textId="77777777" w:rsidTr="000C1398">
        <w:trPr>
          <w:trHeight w:val="300"/>
        </w:trPr>
        <w:tc>
          <w:tcPr>
            <w:tcW w:w="315" w:type="pct"/>
            <w:shd w:val="clear" w:color="auto" w:fill="auto"/>
            <w:noWrap/>
            <w:vAlign w:val="bottom"/>
          </w:tcPr>
          <w:p w14:paraId="7631372C" w14:textId="37351418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19</w:t>
            </w:r>
          </w:p>
        </w:tc>
        <w:tc>
          <w:tcPr>
            <w:tcW w:w="4167" w:type="pct"/>
            <w:shd w:val="clear" w:color="auto" w:fill="auto"/>
            <w:noWrap/>
            <w:vAlign w:val="bottom"/>
          </w:tcPr>
          <w:p w14:paraId="591E84CD" w14:textId="1EDB3090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Gamification] this term only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02D98305" w14:textId="073F4766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1D6D20" w:rsidRPr="008A4AD8" w14:paraId="26A0697D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DDE7F" w14:textId="72A78D82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0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DA93F" w14:textId="1C9E111F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Artificial Intelligence] explode all tree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29A25" w14:textId="57ECD78F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6</w:t>
            </w:r>
          </w:p>
        </w:tc>
      </w:tr>
      <w:tr w:rsidR="001D6D20" w:rsidRPr="008A4AD8" w14:paraId="4405F725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BB766" w14:textId="4489E513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1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7BFD6" w14:textId="129CBAEF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Machine Learning] explode all trees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75147" w14:textId="3918B4EA" w:rsidR="001D6D20" w:rsidRPr="008A4AD8" w:rsidRDefault="001B259E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1</w:t>
            </w:r>
          </w:p>
        </w:tc>
      </w:tr>
      <w:tr w:rsidR="001D6D20" w:rsidRPr="008A4AD8" w14:paraId="32BC8994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724ED" w14:textId="0AEA1525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2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073CF" w14:textId="2217B0C8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(text* or SMS or "mobile device" or "mobile phone" or "mobile health" or mHealth or eHealth or internet-based or web-based or DVD-based or (wearable near/3 (</w:t>
            </w: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vic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* OR </w:t>
            </w: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echnol</w:t>
            </w:r>
            <w:proofErr w:type="spell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)) or computer or "computer assisted" or (serious near/3 game*) or tablet or "artificial intelligence" or AI)</w:t>
            </w:r>
            <w:proofErr w:type="gram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7B2A0" w14:textId="4BF75359" w:rsidR="001D6D20" w:rsidRPr="008A4AD8" w:rsidRDefault="009153D2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243</w:t>
            </w:r>
          </w:p>
        </w:tc>
      </w:tr>
      <w:tr w:rsidR="001D6D20" w:rsidRPr="008A4AD8" w14:paraId="48A7EC8B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6CA5C" w14:textId="412288CD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3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DEBDC" w14:textId="77BFFB82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{or #8-#22}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E38DA" w14:textId="659C30AA" w:rsidR="001D6D20" w:rsidRPr="008A4AD8" w:rsidRDefault="009153D2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398</w:t>
            </w:r>
          </w:p>
        </w:tc>
      </w:tr>
      <w:tr w:rsidR="001D6D20" w:rsidRPr="008A4AD8" w14:paraId="54FC876D" w14:textId="77777777" w:rsidTr="000C1398">
        <w:trPr>
          <w:trHeight w:val="300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A792B" w14:textId="0CC7FBC2" w:rsidR="001D6D20" w:rsidRPr="008A4AD8" w:rsidRDefault="001D6D20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24</w:t>
            </w:r>
          </w:p>
        </w:tc>
        <w:tc>
          <w:tcPr>
            <w:tcW w:w="4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75D50" w14:textId="58028FB4" w:rsidR="001D6D20" w:rsidRPr="001B259E" w:rsidRDefault="001B259E" w:rsidP="000C13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B25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#7 and #23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36EC0" w14:textId="1B1A666B" w:rsidR="001D6D20" w:rsidRPr="008A4AD8" w:rsidRDefault="009153D2" w:rsidP="000C13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4</w:t>
            </w:r>
          </w:p>
        </w:tc>
      </w:tr>
    </w:tbl>
    <w:p w14:paraId="225D73D3" w14:textId="77777777" w:rsidR="001D6D20" w:rsidRPr="00E81931" w:rsidRDefault="001D6D20" w:rsidP="001D6D20">
      <w:pPr>
        <w:rPr>
          <w:rFonts w:ascii="Times New Roman" w:hAnsi="Times New Roman" w:cs="Times New Roman"/>
          <w:b/>
        </w:rPr>
      </w:pPr>
    </w:p>
    <w:p w14:paraId="0364B712" w14:textId="77777777" w:rsidR="00164D7F" w:rsidRPr="00E81931" w:rsidRDefault="00164D7F" w:rsidP="00164D7F">
      <w:pPr>
        <w:rPr>
          <w:rFonts w:ascii="Times New Roman" w:hAnsi="Times New Roman" w:cs="Times New Roman"/>
          <w:b/>
        </w:rPr>
      </w:pPr>
    </w:p>
    <w:p w14:paraId="54DE25C1" w14:textId="77777777" w:rsidR="00164D7F" w:rsidRPr="00C3581D" w:rsidRDefault="00164D7F">
      <w:pPr>
        <w:rPr>
          <w:rFonts w:ascii="Times New Roman" w:hAnsi="Times New Roman" w:cs="Times New Roman"/>
        </w:rPr>
      </w:pPr>
    </w:p>
    <w:sectPr w:rsidR="00164D7F" w:rsidRPr="00C35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B0059"/>
    <w:multiLevelType w:val="multilevel"/>
    <w:tmpl w:val="7DB272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C346153"/>
    <w:multiLevelType w:val="hybridMultilevel"/>
    <w:tmpl w:val="02224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818321">
    <w:abstractNumId w:val="0"/>
  </w:num>
  <w:num w:numId="2" w16cid:durableId="2063796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4DB"/>
    <w:rsid w:val="00127388"/>
    <w:rsid w:val="00133CBB"/>
    <w:rsid w:val="00164D7F"/>
    <w:rsid w:val="001B259E"/>
    <w:rsid w:val="001D6D20"/>
    <w:rsid w:val="002773DB"/>
    <w:rsid w:val="00294B3D"/>
    <w:rsid w:val="002C5AD5"/>
    <w:rsid w:val="002E3418"/>
    <w:rsid w:val="003A25F6"/>
    <w:rsid w:val="004733DA"/>
    <w:rsid w:val="00552638"/>
    <w:rsid w:val="00760789"/>
    <w:rsid w:val="007A7865"/>
    <w:rsid w:val="007D1DC3"/>
    <w:rsid w:val="008535FC"/>
    <w:rsid w:val="009153D2"/>
    <w:rsid w:val="00957624"/>
    <w:rsid w:val="00A168ED"/>
    <w:rsid w:val="00A42F38"/>
    <w:rsid w:val="00C3581D"/>
    <w:rsid w:val="00C55232"/>
    <w:rsid w:val="00CA12DB"/>
    <w:rsid w:val="00E264DB"/>
    <w:rsid w:val="00F14072"/>
    <w:rsid w:val="00F8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223BC"/>
  <w15:chartTrackingRefBased/>
  <w15:docId w15:val="{881EEE6F-DE53-3C45-BFA6-04508D05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164D7F"/>
  </w:style>
  <w:style w:type="table" w:styleId="TableGrid">
    <w:name w:val="Table Grid"/>
    <w:basedOn w:val="TableNormal"/>
    <w:uiPriority w:val="39"/>
    <w:rsid w:val="00164D7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164D7F"/>
  </w:style>
  <w:style w:type="character" w:customStyle="1" w:styleId="txtsmallerbold">
    <w:name w:val="txtsmallerbold"/>
    <w:basedOn w:val="DefaultParagraphFont"/>
    <w:rsid w:val="00164D7F"/>
  </w:style>
  <w:style w:type="character" w:customStyle="1" w:styleId="anchortext6">
    <w:name w:val="anchortext6"/>
    <w:basedOn w:val="DefaultParagraphFont"/>
    <w:rsid w:val="00164D7F"/>
  </w:style>
  <w:style w:type="paragraph" w:styleId="ListParagraph">
    <w:name w:val="List Paragraph"/>
    <w:basedOn w:val="Normal"/>
    <w:uiPriority w:val="34"/>
    <w:qFormat/>
    <w:rsid w:val="00164D7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D6D20"/>
  </w:style>
  <w:style w:type="character" w:customStyle="1" w:styleId="scopussearchquerygrammarihnq">
    <w:name w:val="scopussearchquery_grammar__ihnq_"/>
    <w:basedOn w:val="DefaultParagraphFont"/>
    <w:rsid w:val="001D6D20"/>
  </w:style>
  <w:style w:type="character" w:customStyle="1" w:styleId="scopussearchqueryfieldzc2aj">
    <w:name w:val="scopussearchquery_field__zc2aj"/>
    <w:basedOn w:val="DefaultParagraphFont"/>
    <w:rsid w:val="001D6D20"/>
  </w:style>
  <w:style w:type="character" w:customStyle="1" w:styleId="scopussearchquerykeyworduw8io">
    <w:name w:val="scopussearchquery_keyword__uw8io"/>
    <w:basedOn w:val="DefaultParagraphFont"/>
    <w:rsid w:val="001D6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vidsp.tx.ovid.com/sp-3.28.0a/ovidweb.cgi?&amp;S=IMJHFPCLEBDDFFAKNCFKHCDCDEIHAA00&amp;Sort+Sets=descending" TargetMode="External"/><Relationship Id="rId5" Type="http://schemas.openxmlformats.org/officeDocument/2006/relationships/hyperlink" Target="http://ovidsp.tx.ovid.com/sp-3.28.0a/ovidweb.cgi?&amp;S=IMJHFPCLEBDDFFAKNCFKHCDCDEIHAA00&amp;Sort+Sets=descend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1101</Words>
  <Characters>628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Berry</dc:creator>
  <cp:keywords/>
  <dc:description/>
  <cp:lastModifiedBy>Neil Berry</cp:lastModifiedBy>
  <cp:revision>10</cp:revision>
  <dcterms:created xsi:type="dcterms:W3CDTF">2023-09-28T10:08:00Z</dcterms:created>
  <dcterms:modified xsi:type="dcterms:W3CDTF">2024-03-01T15:46:00Z</dcterms:modified>
</cp:coreProperties>
</file>